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A05" w:rsidRPr="0086288B" w:rsidRDefault="004F2A05" w:rsidP="004F2A05">
      <w:pPr>
        <w:jc w:val="center"/>
        <w:rPr>
          <w:rFonts w:ascii="Times New Roman" w:hAnsi="Times New Roman" w:cs="Times New Roman"/>
          <w:b/>
          <w:sz w:val="22"/>
        </w:rPr>
      </w:pPr>
      <w:r w:rsidRPr="0086288B">
        <w:rPr>
          <w:rFonts w:ascii="Times New Roman" w:hAnsi="Times New Roman" w:cs="Times New Roman"/>
          <w:b/>
          <w:sz w:val="22"/>
        </w:rPr>
        <w:t>Table 3, Blast_48h/Ctrl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3393"/>
        <w:gridCol w:w="933"/>
        <w:gridCol w:w="716"/>
        <w:gridCol w:w="731"/>
        <w:gridCol w:w="898"/>
        <w:gridCol w:w="898"/>
      </w:tblGrid>
      <w:tr w:rsidR="004F2A05" w:rsidRPr="007D6D12" w:rsidTr="00032B26">
        <w:trPr>
          <w:trHeight w:val="280"/>
        </w:trPr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2A05" w:rsidRPr="007D6D12" w:rsidRDefault="004F2A0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accession</w:t>
            </w:r>
          </w:p>
        </w:tc>
        <w:tc>
          <w:tcPr>
            <w:tcW w:w="38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2A05" w:rsidRPr="007D6D12" w:rsidRDefault="004F2A0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2A05" w:rsidRPr="007D6D12" w:rsidRDefault="004F2A0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2A05" w:rsidRPr="007D6D12" w:rsidRDefault="004F2A0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W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kDa</w:t>
            </w:r>
            <w:proofErr w:type="spellEnd"/>
            <w:r w:rsidRPr="007D6D1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2A05" w:rsidRPr="007D6D12" w:rsidRDefault="004F2A0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Fol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chagne</w:t>
            </w:r>
            <w:proofErr w:type="spellEnd"/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2A05" w:rsidRPr="007D6D12" w:rsidRDefault="004F2A05" w:rsidP="00032B26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2A05" w:rsidRPr="007D6D12" w:rsidRDefault="004F2A05" w:rsidP="00032B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54784</w:t>
            </w:r>
          </w:p>
        </w:tc>
        <w:tc>
          <w:tcPr>
            <w:tcW w:w="3888" w:type="dxa"/>
            <w:tcBorders>
              <w:top w:val="single" w:sz="4" w:space="0" w:color="auto"/>
              <w:bottom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ath-associated protein kinase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apk3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apk3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421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765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5843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tcBorders>
              <w:top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0710</w:t>
            </w:r>
          </w:p>
        </w:tc>
        <w:tc>
          <w:tcPr>
            <w:tcW w:w="3888" w:type="dxa"/>
            <w:tcBorders>
              <w:top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eoxynucleosid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riphosphat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iphosphohydrol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SAMHD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amhd1</w:t>
            </w:r>
          </w:p>
        </w:tc>
        <w:tc>
          <w:tcPr>
            <w:tcW w:w="839" w:type="dxa"/>
            <w:tcBorders>
              <w:top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amhd1</w:t>
            </w:r>
          </w:p>
        </w:tc>
        <w:tc>
          <w:tcPr>
            <w:tcW w:w="656" w:type="dxa"/>
            <w:tcBorders>
              <w:top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5.892</w:t>
            </w:r>
          </w:p>
        </w:tc>
        <w:tc>
          <w:tcPr>
            <w:tcW w:w="677" w:type="dxa"/>
            <w:tcBorders>
              <w:top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332</w:t>
            </w: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7743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1027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mplement C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3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6.48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52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30927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4VBE8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D repeat-containing protein 18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Wdr18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dr18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7.211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71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1755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0HKG6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ibonucle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2-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aset2b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aset2b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9.608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66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47623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7TSY6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CUGBP </w:t>
            </w:r>
            <w:proofErr w:type="spellStart"/>
            <w:r w:rsidRPr="007D6D12">
              <w:rPr>
                <w:rFonts w:ascii="Times New Roman" w:hAnsi="Times New Roman" w:cs="Times New Roman"/>
              </w:rPr>
              <w:t>Elav</w:t>
            </w:r>
            <w:proofErr w:type="spellEnd"/>
            <w:r w:rsidRPr="007D6D12">
              <w:rPr>
                <w:rFonts w:ascii="Times New Roman" w:hAnsi="Times New Roman" w:cs="Times New Roman"/>
              </w:rPr>
              <w:t>-like family member 4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elf4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elf4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93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74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332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6M1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biquitin carboxyl-terminal hydrolase 20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sp20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sp20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2.14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380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4777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2194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almeg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Clgn</w:t>
            </w:r>
            <w:proofErr w:type="spellEnd"/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lgn</w:t>
            </w:r>
            <w:proofErr w:type="spellEnd"/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9.43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06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872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3D4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licing factor 3B subunit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f3b5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f3b5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.119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256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3721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R39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orsin-1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or1a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or1a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7.829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6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413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KK55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nase non-catalytic C-lobe domain-containing prote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Kndc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ndc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1.31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636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6686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8809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Neuronal migration protein </w:t>
            </w:r>
            <w:proofErr w:type="spellStart"/>
            <w:r w:rsidRPr="007D6D12">
              <w:rPr>
                <w:rFonts w:ascii="Times New Roman" w:hAnsi="Times New Roman" w:cs="Times New Roman"/>
              </w:rPr>
              <w:t>doublecort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Dcx</w:t>
            </w:r>
            <w:proofErr w:type="spellEnd"/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cx</w:t>
            </w:r>
            <w:proofErr w:type="spellEnd"/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0.61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00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4659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0355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Arachidonat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5-lipoxygenase-activating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lox5ap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ox5ap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136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345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8561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669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AD(P)H dehydrogenase [</w:t>
            </w:r>
            <w:proofErr w:type="spellStart"/>
            <w:r w:rsidRPr="007D6D12">
              <w:rPr>
                <w:rFonts w:ascii="Times New Roman" w:hAnsi="Times New Roman" w:cs="Times New Roman"/>
              </w:rPr>
              <w:t>quinone</w:t>
            </w:r>
            <w:proofErr w:type="spellEnd"/>
            <w:r w:rsidRPr="007D6D12">
              <w:rPr>
                <w:rFonts w:ascii="Times New Roman" w:hAnsi="Times New Roman" w:cs="Times New Roman"/>
              </w:rPr>
              <w:t>]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</w:t>
            </w:r>
            <w:r w:rsidRPr="007D6D12">
              <w:rPr>
                <w:rFonts w:ascii="Times New Roman" w:hAnsi="Times New Roman" w:cs="Times New Roman"/>
              </w:rPr>
              <w:lastRenderedPageBreak/>
              <w:t>GN=Nqo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Nqo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.959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62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83571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A2A891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7D6D12">
              <w:rPr>
                <w:rFonts w:ascii="Times New Roman" w:hAnsi="Times New Roman" w:cs="Times New Roman"/>
              </w:rPr>
              <w:t>-binding transcription activator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Camta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amta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4.3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52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536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8242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Aci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sphingomyelin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osphodiest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3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mpdl3b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mpdl3b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599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715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6245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1Y4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NN domain-containing protein 4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ennd4b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nnd4b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64.74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869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0672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2Q9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hootin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htn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htn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1.34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888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523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JW1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pha/beta hydrolase domain-containing protein 17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Abhd17a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bhd17a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949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158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03398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ZQA6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mmunoglobulin superfamily member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gsf3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gsf3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4.71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727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4088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VNS1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T-3 growth factor recepto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Ntrk3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trk3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2.759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0982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ESE1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popolysaccharide-responsive and beige-like anchor protein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Lrba</w:t>
            </w:r>
            <w:proofErr w:type="spellEnd"/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Lrba</w:t>
            </w:r>
            <w:proofErr w:type="spellEnd"/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17.06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529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524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8951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lin-7 homolog 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in7b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n7b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2.914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635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332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TBL6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umor necrosis factor alpha-induced protein 8-like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nfaip8l3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nfaip8l3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24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644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2229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4471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7D6D12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heta-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Gstt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stt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.374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294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969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4529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yrosine 3-monooxygen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Th</w:t>
            </w:r>
            <w:proofErr w:type="spellEnd"/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Th</w:t>
            </w:r>
            <w:proofErr w:type="spellEnd"/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99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9584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3513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9391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erritin light chain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tl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tl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.80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795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837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C7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Isochorismat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domain-containing protein 2B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soc2b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soc2b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151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71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73826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WY8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Ribonucle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H2 subunit 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aseh2a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aseh2a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3.51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17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57165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20352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issue facto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3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2.935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688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4999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9D4J1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F-hand domain-containing protein D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Efhd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fhd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6.999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9326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4709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88842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FYVE, </w:t>
            </w:r>
            <w:proofErr w:type="spellStart"/>
            <w:r w:rsidRPr="007D6D12">
              <w:rPr>
                <w:rFonts w:ascii="Times New Roman" w:hAnsi="Times New Roman" w:cs="Times New Roman"/>
              </w:rPr>
              <w:t>RhoGEF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and PH domain-containing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gd3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gd3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0.623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374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0253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DTM8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3 ubiquitin-protein ligase BRE1A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f20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f20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3.5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734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32242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4VC33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Macrophage erythroblast </w:t>
            </w:r>
            <w:proofErr w:type="spellStart"/>
            <w:r w:rsidRPr="007D6D12">
              <w:rPr>
                <w:rFonts w:ascii="Times New Roman" w:hAnsi="Times New Roman" w:cs="Times New Roman"/>
              </w:rPr>
              <w:t>attacher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aea</w:t>
            </w:r>
            <w:proofErr w:type="spellEnd"/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Maea</w:t>
            </w:r>
            <w:proofErr w:type="spellEnd"/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5.336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71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6477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646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aptoglob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Hp</w:t>
            </w:r>
            <w:proofErr w:type="spellEnd"/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8.75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248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843248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2J6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etraspanin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Tspan2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span2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4.181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685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0956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1276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Fibronect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Fn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72.53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362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0171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PGE7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Sodium-dependent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rolin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ransporte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6a7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6a7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1.065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479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2552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337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ype II inositol 1,4,5-trisphosphate 5-phosphatase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npp5b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pp5b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2.76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57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4176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4T7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3 ubiquitin-protein ligase RNF3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f3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f3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9.31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269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8364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2A7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Diacylglycerol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7D6D12">
              <w:rPr>
                <w:rFonts w:ascii="Times New Roman" w:hAnsi="Times New Roman" w:cs="Times New Roman"/>
              </w:rPr>
              <w:t>acyltransferase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Dgat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gat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6.789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84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228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70460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Vasodilator-stimulated </w:t>
            </w:r>
            <w:proofErr w:type="spellStart"/>
            <w:r w:rsidRPr="007D6D12">
              <w:rPr>
                <w:rFonts w:ascii="Times New Roman" w:hAnsi="Times New Roman" w:cs="Times New Roman"/>
              </w:rPr>
              <w:t>phosphoprotein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</w:t>
            </w:r>
            <w:proofErr w:type="spellStart"/>
            <w:r w:rsidRPr="007D6D12">
              <w:rPr>
                <w:rFonts w:ascii="Times New Roman" w:hAnsi="Times New Roman" w:cs="Times New Roman"/>
              </w:rPr>
              <w:t>Vasp</w:t>
            </w:r>
            <w:proofErr w:type="spellEnd"/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Vasp</w:t>
            </w:r>
            <w:proofErr w:type="spellEnd"/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666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51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5642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7722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oly(</w:t>
            </w:r>
            <w:proofErr w:type="spellStart"/>
            <w:r w:rsidRPr="007D6D12">
              <w:rPr>
                <w:rFonts w:ascii="Times New Roman" w:hAnsi="Times New Roman" w:cs="Times New Roman"/>
              </w:rPr>
              <w:t>rC</w:t>
            </w:r>
            <w:proofErr w:type="spellEnd"/>
            <w:r w:rsidRPr="007D6D12">
              <w:rPr>
                <w:rFonts w:ascii="Times New Roman" w:hAnsi="Times New Roman" w:cs="Times New Roman"/>
              </w:rPr>
              <w:t>)-binding protein 3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cbp3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cbp3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294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26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636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5L6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ositol polyphosphate 5-phosphatase K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npp5k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pp5k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158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93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62569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QZR0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3 ubiquitin-protein ligase RNF2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Rnf25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f25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226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74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89741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2798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etallothionein-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Mt2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t2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.1153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29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18323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7TSK2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izure protein 6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ez6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z6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7.43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029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6803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CJ3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3 UFM1-protein ligase 1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Ufl1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Ufl1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9.519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85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728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54785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 domain kinase 2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Limk2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imk2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2.201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4388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1.32931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L03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itochondrial basic amino acids transporter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Slc25a29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25a29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2.672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1345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907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3YZI9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proofErr w:type="spellStart"/>
            <w:r w:rsidRPr="007D6D12">
              <w:rPr>
                <w:rFonts w:ascii="Times New Roman" w:hAnsi="Times New Roman" w:cs="Times New Roman"/>
              </w:rPr>
              <w:t>PiggyBac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transposable element-derived protein 5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Pgbd5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gbd5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127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54</w:t>
            </w:r>
          </w:p>
        </w:tc>
      </w:tr>
      <w:tr w:rsidR="004F2A05" w:rsidRPr="007D6D12" w:rsidTr="00032B26">
        <w:trPr>
          <w:trHeight w:val="280"/>
        </w:trPr>
        <w:tc>
          <w:tcPr>
            <w:tcW w:w="830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738</w:t>
            </w:r>
          </w:p>
        </w:tc>
        <w:tc>
          <w:tcPr>
            <w:tcW w:w="3888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tegrin alpha-7 OS=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6D12">
              <w:rPr>
                <w:rFonts w:ascii="Times New Roman" w:hAnsi="Times New Roman" w:cs="Times New Roman"/>
              </w:rPr>
              <w:t>musculus</w:t>
            </w:r>
            <w:proofErr w:type="spellEnd"/>
            <w:r w:rsidRPr="007D6D12">
              <w:rPr>
                <w:rFonts w:ascii="Times New Roman" w:hAnsi="Times New Roman" w:cs="Times New Roman"/>
              </w:rPr>
              <w:t xml:space="preserve"> OX=10090 GN=Itga7</w:t>
            </w:r>
          </w:p>
        </w:tc>
        <w:tc>
          <w:tcPr>
            <w:tcW w:w="839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tga7</w:t>
            </w:r>
          </w:p>
        </w:tc>
        <w:tc>
          <w:tcPr>
            <w:tcW w:w="65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29.33</w:t>
            </w:r>
          </w:p>
        </w:tc>
        <w:tc>
          <w:tcPr>
            <w:tcW w:w="677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776</w:t>
            </w:r>
          </w:p>
        </w:tc>
        <w:tc>
          <w:tcPr>
            <w:tcW w:w="816" w:type="dxa"/>
            <w:noWrap/>
            <w:hideMark/>
          </w:tcPr>
          <w:p w:rsidR="004F2A05" w:rsidRPr="007D6D12" w:rsidRDefault="004F2A05" w:rsidP="00032B26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344</w:t>
            </w:r>
          </w:p>
        </w:tc>
      </w:tr>
    </w:tbl>
    <w:p w:rsidR="004F2A05" w:rsidRDefault="004F2A05" w:rsidP="004F2A05">
      <w:pPr>
        <w:rPr>
          <w:rFonts w:ascii="Times New Roman" w:hAnsi="Times New Roman" w:cs="Times New Roman"/>
        </w:rPr>
      </w:pPr>
    </w:p>
    <w:p w:rsidR="009A22F3" w:rsidRPr="004F2A05" w:rsidRDefault="004F2A05" w:rsidP="004F2A05">
      <w:pPr>
        <w:widowControl/>
        <w:jc w:val="left"/>
        <w:rPr>
          <w:rFonts w:ascii="Times New Roman" w:hAnsi="Times New Roman" w:cs="Times New Roman"/>
        </w:rPr>
      </w:pPr>
    </w:p>
    <w:sectPr w:rsidR="009A22F3" w:rsidRPr="004F2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A05"/>
    <w:rsid w:val="004E1EEF"/>
    <w:rsid w:val="004F2A05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A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2A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A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2A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2</Words>
  <Characters>4972</Characters>
  <Application>Microsoft Office Word</Application>
  <DocSecurity>0</DocSecurity>
  <Lines>41</Lines>
  <Paragraphs>11</Paragraphs>
  <ScaleCrop>false</ScaleCrop>
  <Company>Microsoft</Company>
  <LinksUpToDate>false</LinksUpToDate>
  <CharactersWithSpaces>5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6-02T07:34:00Z</dcterms:created>
  <dcterms:modified xsi:type="dcterms:W3CDTF">2021-06-02T07:35:00Z</dcterms:modified>
</cp:coreProperties>
</file>